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673B8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 w:val="0"/>
        <w:wordWrap/>
        <w:overflowPunct w:val="0"/>
        <w:topLinePunct w:val="0"/>
        <w:autoSpaceDE/>
        <w:autoSpaceDN/>
        <w:bidi w:val="0"/>
        <w:adjustRightInd/>
        <w:snapToGrid w:val="0"/>
        <w:spacing w:line="360" w:lineRule="auto"/>
        <w:ind w:firstLine="0" w:firstLineChars="0"/>
        <w:jc w:val="center"/>
        <w:textAlignment w:val="auto"/>
        <w:rPr>
          <w:rFonts w:hint="default" w:ascii="Times New Roman Bold" w:hAnsi="Times New Roman Bold" w:cs="Times New Roman Bold"/>
          <w:b/>
          <w:bCs/>
          <w:sz w:val="21"/>
          <w:szCs w:val="21"/>
          <w:vertAlign w:val="baseline"/>
          <w:lang w:val="en-US" w:eastAsia="zh-CN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1"/>
          <w:szCs w:val="21"/>
          <w:vertAlign w:val="baseline"/>
          <w:lang w:val="en-US" w:eastAsia="zh-CN"/>
        </w:rPr>
        <w:t>Supplementary Material A</w:t>
      </w:r>
    </w:p>
    <w:bookmarkEnd w:id="0"/>
    <w:tbl>
      <w:tblPr>
        <w:tblStyle w:val="3"/>
        <w:tblW w:w="817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6016"/>
      </w:tblGrid>
      <w:tr w14:paraId="2C6ADF58">
        <w:trPr>
          <w:trHeight w:val="767" w:hRule="atLeast"/>
        </w:trPr>
        <w:tc>
          <w:tcPr>
            <w:tcW w:w="21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2EA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ension</w:t>
            </w:r>
          </w:p>
        </w:tc>
        <w:tc>
          <w:tcPr>
            <w:tcW w:w="6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7AE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Bold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</w:tr>
      <w:tr w14:paraId="5C8AFDD2">
        <w:trPr>
          <w:trHeight w:val="63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4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 Perception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can accurately explain the role of a physical education teacher to others (Wang Ye'an, 2021).</w:t>
            </w:r>
          </w:p>
        </w:tc>
      </w:tr>
      <w:tr w14:paraId="43F3A74C">
        <w:trPr>
          <w:trHeight w:val="7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C21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4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professional value of a physical education teacher aligns with their personal value (Wang Ye'an, 2021).</w:t>
            </w:r>
          </w:p>
        </w:tc>
      </w:tr>
      <w:tr w14:paraId="43E740A7">
        <w:trPr>
          <w:trHeight w:val="7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0BA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A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believe the work of physical education teachers is important for promoting students' growth and development (Wei Shuhua, 2008).</w:t>
            </w:r>
          </w:p>
        </w:tc>
      </w:tr>
      <w:tr w14:paraId="2D294742">
        <w:trPr>
          <w:trHeight w:val="7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883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C4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consistently compare my personal identity with the identity of a teacher from a teacher's perspective (self-developed).</w:t>
            </w:r>
          </w:p>
        </w:tc>
      </w:tr>
      <w:tr w14:paraId="547FADF8">
        <w:trPr>
          <w:trHeight w:val="62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 Commitment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8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often pay attention to the teaching methods used by instructors in class (Zhao Hongyu, 2012).</w:t>
            </w:r>
          </w:p>
        </w:tc>
      </w:tr>
      <w:tr w14:paraId="48612303">
        <w:trPr>
          <w:trHeight w:val="93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643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D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requently follow information related to physical education teachers, such as policies, benefits, healthcare, and professional development opportunities (Zhao Hongyu, 2012).</w:t>
            </w:r>
          </w:p>
        </w:tc>
      </w:tr>
      <w:tr w14:paraId="1A3B3AE9">
        <w:trPr>
          <w:trHeight w:val="93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E24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E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regularly participate in lectures, training sessions, and other opportunities related to physical education teaching (Zhao Hongyu, 2012).</w:t>
            </w:r>
          </w:p>
        </w:tc>
      </w:tr>
      <w:tr w14:paraId="377EE7BC">
        <w:trPr>
          <w:trHeight w:val="7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C93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3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m willing to undertake tasks that benefit students, even if they may not be compensated (Zhou Ke, 2010).</w:t>
            </w:r>
          </w:p>
        </w:tc>
      </w:tr>
      <w:tr w14:paraId="3447375B">
        <w:trPr>
          <w:trHeight w:val="93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95A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6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 given the opportunity to choose another profession after graduation, I would still choose to become a physical education teacher (Wang Xinqiang, 2012).</w:t>
            </w:r>
          </w:p>
        </w:tc>
      </w:tr>
      <w:tr w14:paraId="44864829">
        <w:trPr>
          <w:trHeight w:val="36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4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 Expectation</w:t>
            </w: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B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spire to become a popular teacher (Zhou Ke, 2010).</w:t>
            </w:r>
          </w:p>
        </w:tc>
      </w:tr>
      <w:tr w14:paraId="362F0B49">
        <w:trPr>
          <w:trHeight w:val="63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75260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0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believe I can become an excellent physical education teacher (Wang Xinqiang, 2012).</w:t>
            </w:r>
          </w:p>
        </w:tc>
      </w:tr>
      <w:tr w14:paraId="7F11996B">
        <w:trPr>
          <w:trHeight w:val="63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BC40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D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 aim to cultivate students' interest in physical education (Zhou Ke, 2010).</w:t>
            </w:r>
          </w:p>
        </w:tc>
      </w:tr>
      <w:tr w14:paraId="6DBF71CC">
        <w:trPr>
          <w:trHeight w:val="64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AAF7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928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education teachers should embrace the concept of lifelong learning (Zhou Ke, 2010).</w:t>
            </w:r>
          </w:p>
        </w:tc>
      </w:tr>
    </w:tbl>
    <w:p w14:paraId="55B473EE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 w:val="0"/>
        <w:wordWrap/>
        <w:overflowPunct w:val="0"/>
        <w:topLinePunct w:val="0"/>
        <w:autoSpaceDE/>
        <w:autoSpaceDN/>
        <w:bidi w:val="0"/>
        <w:adjustRightInd/>
        <w:snapToGrid w:val="0"/>
        <w:spacing w:line="300" w:lineRule="auto"/>
        <w:ind w:firstLine="210" w:firstLineChars="100"/>
        <w:jc w:val="both"/>
        <w:textAlignment w:val="auto"/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</w:pPr>
    </w:p>
    <w:p w14:paraId="45BD62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D6CDEB"/>
    <w:rsid w:val="7ED6C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uiPriority w:val="0"/>
    <w:pPr>
      <w:snapToGrid w:val="0"/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195.25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1:24:00Z</dcterms:created>
  <dc:creator>Ou</dc:creator>
  <cp:lastModifiedBy>Ou</cp:lastModifiedBy>
  <dcterms:modified xsi:type="dcterms:W3CDTF">2026-02-25T11:2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195.25195</vt:lpwstr>
  </property>
  <property fmtid="{D5CDD505-2E9C-101B-9397-08002B2CF9AE}" pid="3" name="ICV">
    <vt:lpwstr>6D40F4E87ED20ECC7F6B9E69F98AC8F6_41</vt:lpwstr>
  </property>
</Properties>
</file>